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A03C4" w14:textId="1D5737D6" w:rsidR="00F32FC5" w:rsidRDefault="00F32FC5" w:rsidP="00F32FC5">
      <w:pPr>
        <w:ind w:firstLineChars="950" w:firstLine="2660"/>
        <w:rPr>
          <w:rFonts w:ascii="Times New Roman" w:hAnsi="Times New Roman" w:cs="Times New Roman"/>
          <w:b/>
          <w:sz w:val="28"/>
          <w:szCs w:val="40"/>
        </w:rPr>
      </w:pPr>
      <w:r w:rsidRPr="00660384">
        <w:rPr>
          <w:rFonts w:ascii="Times New Roman" w:hAnsi="Times New Roman" w:cs="Times New Roman"/>
          <w:b/>
          <w:sz w:val="28"/>
          <w:szCs w:val="40"/>
        </w:rPr>
        <w:t xml:space="preserve">Multimedia Appendix </w:t>
      </w:r>
      <w:r>
        <w:rPr>
          <w:rFonts w:ascii="Times New Roman" w:hAnsi="Times New Roman" w:cs="Times New Roman"/>
          <w:b/>
          <w:sz w:val="28"/>
          <w:szCs w:val="40"/>
        </w:rPr>
        <w:t>2</w:t>
      </w:r>
    </w:p>
    <w:p w14:paraId="316B60FB" w14:textId="77777777" w:rsidR="00481542" w:rsidRDefault="00481542"/>
    <w:p w14:paraId="1C05A01E" w14:textId="4E324C25" w:rsidR="00F32FC5" w:rsidRDefault="00F32FC5" w:rsidP="00F32FC5">
      <w:bookmarkStart w:id="0" w:name="_Hlk114146202"/>
      <w:r>
        <w:rPr>
          <w:rFonts w:ascii="Times New Roman" w:hAnsi="Times New Roman" w:cs="Times New Roman"/>
          <w:b/>
          <w:sz w:val="18"/>
        </w:rPr>
        <w:t xml:space="preserve">Table </w:t>
      </w:r>
      <w:r w:rsidR="00D20221">
        <w:rPr>
          <w:rFonts w:ascii="Times New Roman" w:hAnsi="Times New Roman" w:cs="Times New Roman"/>
          <w:b/>
          <w:sz w:val="18"/>
        </w:rPr>
        <w:t>S1.</w:t>
      </w:r>
      <w:r>
        <w:rPr>
          <w:rFonts w:ascii="Times New Roman" w:hAnsi="Times New Roman" w:cs="Times New Roman"/>
          <w:b/>
          <w:sz w:val="18"/>
        </w:rPr>
        <w:t xml:space="preserve"> M</w:t>
      </w:r>
      <w:r w:rsidRPr="00856D91">
        <w:rPr>
          <w:rFonts w:ascii="Times New Roman" w:hAnsi="Times New Roman" w:cs="Times New Roman"/>
          <w:b/>
          <w:sz w:val="18"/>
        </w:rPr>
        <w:t xml:space="preserve">odifying effects of </w:t>
      </w:r>
      <w:r>
        <w:rPr>
          <w:rFonts w:ascii="Times New Roman" w:hAnsi="Times New Roman" w:cs="Times New Roman"/>
          <w:b/>
          <w:sz w:val="18"/>
        </w:rPr>
        <w:t xml:space="preserve">probability of </w:t>
      </w:r>
      <w:r w:rsidRPr="00856D91">
        <w:rPr>
          <w:rFonts w:ascii="Times New Roman" w:hAnsi="Times New Roman" w:cs="Times New Roman"/>
          <w:b/>
          <w:sz w:val="18"/>
        </w:rPr>
        <w:t>Internet us</w:t>
      </w:r>
      <w:r>
        <w:rPr>
          <w:rFonts w:ascii="Times New Roman" w:hAnsi="Times New Roman" w:cs="Times New Roman"/>
          <w:b/>
          <w:sz w:val="18"/>
        </w:rPr>
        <w:t xml:space="preserve">e  </w:t>
      </w:r>
    </w:p>
    <w:tbl>
      <w:tblPr>
        <w:tblStyle w:val="TableGrid"/>
        <w:tblW w:w="950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2"/>
        <w:gridCol w:w="850"/>
        <w:gridCol w:w="1272"/>
        <w:gridCol w:w="273"/>
        <w:gridCol w:w="865"/>
        <w:gridCol w:w="1276"/>
        <w:gridCol w:w="268"/>
        <w:gridCol w:w="861"/>
        <w:gridCol w:w="1276"/>
      </w:tblGrid>
      <w:tr w:rsidR="00F32FC5" w:rsidRPr="00703EEA" w14:paraId="4EAFB55D" w14:textId="77777777" w:rsidTr="00297790">
        <w:trPr>
          <w:jc w:val="center"/>
        </w:trPr>
        <w:tc>
          <w:tcPr>
            <w:tcW w:w="2562" w:type="dxa"/>
            <w:vMerge w:val="restart"/>
            <w:tcBorders>
              <w:top w:val="single" w:sz="4" w:space="0" w:color="auto"/>
              <w:bottom w:val="nil"/>
            </w:tcBorders>
          </w:tcPr>
          <w:p w14:paraId="1EDC724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14131724"/>
            <w:bookmarkEnd w:id="0"/>
          </w:p>
        </w:tc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198775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al disability</w:t>
            </w:r>
          </w:p>
        </w:tc>
        <w:tc>
          <w:tcPr>
            <w:tcW w:w="273" w:type="dxa"/>
            <w:tcBorders>
              <w:top w:val="single" w:sz="4" w:space="0" w:color="auto"/>
              <w:bottom w:val="nil"/>
            </w:tcBorders>
          </w:tcPr>
          <w:p w14:paraId="106E4FAD" w14:textId="77777777" w:rsidR="00F32FC5" w:rsidRPr="00703EEA" w:rsidRDefault="00F32FC5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F34DDA" w14:textId="77777777" w:rsidR="00F32FC5" w:rsidRPr="00703EEA" w:rsidRDefault="00F32FC5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5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function</w:t>
            </w:r>
          </w:p>
        </w:tc>
        <w:tc>
          <w:tcPr>
            <w:tcW w:w="268" w:type="dxa"/>
            <w:tcBorders>
              <w:top w:val="single" w:sz="4" w:space="0" w:color="auto"/>
              <w:bottom w:val="nil"/>
            </w:tcBorders>
          </w:tcPr>
          <w:p w14:paraId="7AFE924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E0E1A" w14:textId="77777777" w:rsidR="00F32FC5" w:rsidRPr="000E6388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_Hlk113607613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0E6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ressive symptoms</w:t>
            </w:r>
            <w:bookmarkEnd w:id="2"/>
          </w:p>
        </w:tc>
      </w:tr>
      <w:tr w:rsidR="00F32FC5" w:rsidRPr="00703EEA" w14:paraId="5FABB760" w14:textId="77777777" w:rsidTr="00297790">
        <w:trPr>
          <w:jc w:val="center"/>
        </w:trPr>
        <w:tc>
          <w:tcPr>
            <w:tcW w:w="2562" w:type="dxa"/>
            <w:vMerge/>
            <w:tcBorders>
              <w:top w:val="nil"/>
              <w:bottom w:val="single" w:sz="4" w:space="0" w:color="auto"/>
            </w:tcBorders>
          </w:tcPr>
          <w:p w14:paraId="45CD9A4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A4B2C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786AF7A5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  <w:tc>
          <w:tcPr>
            <w:tcW w:w="273" w:type="dxa"/>
            <w:tcBorders>
              <w:top w:val="nil"/>
              <w:bottom w:val="single" w:sz="4" w:space="0" w:color="auto"/>
            </w:tcBorders>
          </w:tcPr>
          <w:p w14:paraId="3AAB6B41" w14:textId="77777777" w:rsidR="00F32FC5" w:rsidRPr="00703EEA" w:rsidRDefault="00F32FC5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5D3E6F42" w14:textId="77777777" w:rsidR="00F32FC5" w:rsidRPr="0046200F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3F1E3A" w14:textId="77777777" w:rsidR="00F32FC5" w:rsidRPr="00703EEA" w:rsidRDefault="00F32FC5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  <w:tc>
          <w:tcPr>
            <w:tcW w:w="268" w:type="dxa"/>
            <w:tcBorders>
              <w:top w:val="nil"/>
              <w:bottom w:val="single" w:sz="4" w:space="0" w:color="auto"/>
            </w:tcBorders>
          </w:tcPr>
          <w:p w14:paraId="73777C72" w14:textId="77777777" w:rsidR="00F32FC5" w:rsidRPr="00703EEA" w:rsidRDefault="00F32FC5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49EE1866" w14:textId="77777777" w:rsidR="00F32FC5" w:rsidRPr="00703EEA" w:rsidRDefault="00F32FC5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2AEBFA" w14:textId="77777777" w:rsidR="00F32FC5" w:rsidRPr="00703EEA" w:rsidRDefault="00F32FC5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</w:tr>
      <w:tr w:rsidR="00F32FC5" w:rsidRPr="00703EEA" w14:paraId="655E63F5" w14:textId="77777777" w:rsidTr="00297790">
        <w:trPr>
          <w:jc w:val="center"/>
        </w:trPr>
        <w:tc>
          <w:tcPr>
            <w:tcW w:w="3412" w:type="dxa"/>
            <w:gridSpan w:val="2"/>
            <w:tcBorders>
              <w:top w:val="single" w:sz="4" w:space="0" w:color="auto"/>
            </w:tcBorders>
          </w:tcPr>
          <w:p w14:paraId="59A6CAB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sidenc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ef.=rural)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6EBCD84D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dxa"/>
            <w:tcBorders>
              <w:top w:val="single" w:sz="4" w:space="0" w:color="auto"/>
            </w:tcBorders>
          </w:tcPr>
          <w:p w14:paraId="5DC2F6C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B825DC1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537BB1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64BD398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4A55A0A0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000220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2FC5" w:rsidRPr="00703EEA" w14:paraId="17588506" w14:textId="77777777" w:rsidTr="00297790">
        <w:trPr>
          <w:jc w:val="center"/>
        </w:trPr>
        <w:tc>
          <w:tcPr>
            <w:tcW w:w="2562" w:type="dxa"/>
          </w:tcPr>
          <w:p w14:paraId="712DA224" w14:textId="77777777" w:rsidR="00F32FC5" w:rsidRPr="00515692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692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850" w:type="dxa"/>
          </w:tcPr>
          <w:p w14:paraId="7EB22DBE" w14:textId="6C90E921" w:rsidR="00F32FC5" w:rsidRPr="00832EE4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6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2" w:type="dxa"/>
          </w:tcPr>
          <w:p w14:paraId="1491DD2B" w14:textId="77777777" w:rsidR="00F32FC5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7, 0.939)</w:t>
            </w:r>
          </w:p>
        </w:tc>
        <w:tc>
          <w:tcPr>
            <w:tcW w:w="273" w:type="dxa"/>
          </w:tcPr>
          <w:p w14:paraId="3ADE79F0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03F8B253" w14:textId="61EE45AE" w:rsidR="00F32FC5" w:rsidRPr="00C908B8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3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6DDCE3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0, 0.588)</w:t>
            </w:r>
          </w:p>
        </w:tc>
        <w:tc>
          <w:tcPr>
            <w:tcW w:w="268" w:type="dxa"/>
          </w:tcPr>
          <w:p w14:paraId="363D6A20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6D1D2C8F" w14:textId="04A9A6D1" w:rsidR="00F32FC5" w:rsidRPr="00FA25C3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2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1343491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1, 0.918)</w:t>
            </w:r>
          </w:p>
        </w:tc>
      </w:tr>
      <w:tr w:rsidR="00F32FC5" w:rsidRPr="00703EEA" w14:paraId="69781F13" w14:textId="77777777" w:rsidTr="00297790">
        <w:trPr>
          <w:jc w:val="center"/>
        </w:trPr>
        <w:tc>
          <w:tcPr>
            <w:tcW w:w="3412" w:type="dxa"/>
            <w:gridSpan w:val="2"/>
          </w:tcPr>
          <w:p w14:paraId="39F40674" w14:textId="77777777" w:rsidR="00F32FC5" w:rsidRPr="00BA6F3E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 xml:space="preserve">Internet us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356803">
              <w:rPr>
                <w:rFonts w:ascii="Times New Roman" w:hAnsi="Times New Roman" w:cs="Times New Roman"/>
                <w:sz w:val="18"/>
                <w:szCs w:val="18"/>
              </w:rPr>
              <w:t>ref.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)</w:t>
            </w:r>
          </w:p>
        </w:tc>
        <w:tc>
          <w:tcPr>
            <w:tcW w:w="1272" w:type="dxa"/>
          </w:tcPr>
          <w:p w14:paraId="61A870B9" w14:textId="77777777" w:rsidR="00F32FC5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dxa"/>
          </w:tcPr>
          <w:p w14:paraId="15F94838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17544C1C" w14:textId="77777777" w:rsidR="00F32FC5" w:rsidRPr="00C908B8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</w:tcPr>
          <w:p w14:paraId="17F897C1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14:paraId="36E288D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2BA7EBF5" w14:textId="77777777" w:rsidR="00F32FC5" w:rsidRPr="00FA25C3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276" w:type="dxa"/>
          </w:tcPr>
          <w:p w14:paraId="6413DFA8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2FC5" w:rsidRPr="00703EEA" w14:paraId="320A4069" w14:textId="77777777" w:rsidTr="00297790">
        <w:trPr>
          <w:jc w:val="center"/>
        </w:trPr>
        <w:tc>
          <w:tcPr>
            <w:tcW w:w="2562" w:type="dxa"/>
          </w:tcPr>
          <w:p w14:paraId="404CFD16" w14:textId="77777777" w:rsidR="00F32FC5" w:rsidRPr="00515692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50" w:type="dxa"/>
          </w:tcPr>
          <w:p w14:paraId="6495FF05" w14:textId="77777777" w:rsidR="00F32FC5" w:rsidRPr="00832EE4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1</w:t>
            </w:r>
          </w:p>
        </w:tc>
        <w:tc>
          <w:tcPr>
            <w:tcW w:w="1272" w:type="dxa"/>
          </w:tcPr>
          <w:p w14:paraId="69654E56" w14:textId="77777777" w:rsidR="00F32FC5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4, 2.799)</w:t>
            </w:r>
          </w:p>
        </w:tc>
        <w:tc>
          <w:tcPr>
            <w:tcW w:w="273" w:type="dxa"/>
          </w:tcPr>
          <w:p w14:paraId="6E7B2C2E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065AD2FB" w14:textId="6E3B35D3" w:rsidR="00F32FC5" w:rsidRPr="00C908B8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655C9AC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1, 0.260)</w:t>
            </w:r>
          </w:p>
        </w:tc>
        <w:tc>
          <w:tcPr>
            <w:tcW w:w="268" w:type="dxa"/>
          </w:tcPr>
          <w:p w14:paraId="2CABD6C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575C9458" w14:textId="67ED60DF" w:rsidR="00F32FC5" w:rsidRPr="00FA25C3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0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5B3E94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9,0.887)</w:t>
            </w:r>
          </w:p>
        </w:tc>
      </w:tr>
      <w:tr w:rsidR="00F32FC5" w:rsidRPr="00535079" w14:paraId="4E42CAFE" w14:textId="77777777" w:rsidTr="00297790">
        <w:trPr>
          <w:jc w:val="center"/>
        </w:trPr>
        <w:tc>
          <w:tcPr>
            <w:tcW w:w="3412" w:type="dxa"/>
            <w:gridSpan w:val="2"/>
          </w:tcPr>
          <w:p w14:paraId="4E55C546" w14:textId="77777777" w:rsidR="00F32FC5" w:rsidRPr="00535079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0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 (ref.= Male)</w:t>
            </w:r>
          </w:p>
        </w:tc>
        <w:tc>
          <w:tcPr>
            <w:tcW w:w="1272" w:type="dxa"/>
          </w:tcPr>
          <w:p w14:paraId="4B7DF30F" w14:textId="77777777" w:rsidR="00F32FC5" w:rsidRPr="00535079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73" w:type="dxa"/>
          </w:tcPr>
          <w:p w14:paraId="39E25E1E" w14:textId="77777777" w:rsidR="00F32FC5" w:rsidRPr="00535079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</w:tcPr>
          <w:p w14:paraId="3C416C4E" w14:textId="77777777" w:rsidR="00F32FC5" w:rsidRPr="00535079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E4CA26" w14:textId="77777777" w:rsidR="00F32FC5" w:rsidRPr="00535079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68" w:type="dxa"/>
          </w:tcPr>
          <w:p w14:paraId="482BD72A" w14:textId="77777777" w:rsidR="00F32FC5" w:rsidRPr="00535079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1" w:type="dxa"/>
          </w:tcPr>
          <w:p w14:paraId="54EA4B69" w14:textId="77777777" w:rsidR="00F32FC5" w:rsidRPr="00535079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</w:tcPr>
          <w:p w14:paraId="3B5BDD3A" w14:textId="77777777" w:rsidR="00F32FC5" w:rsidRPr="00535079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32FC5" w:rsidRPr="00703EEA" w14:paraId="23CB5A85" w14:textId="77777777" w:rsidTr="00297790">
        <w:trPr>
          <w:jc w:val="center"/>
        </w:trPr>
        <w:tc>
          <w:tcPr>
            <w:tcW w:w="2562" w:type="dxa"/>
          </w:tcPr>
          <w:p w14:paraId="737252B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850" w:type="dxa"/>
          </w:tcPr>
          <w:p w14:paraId="03DBBAD5" w14:textId="30BA2865" w:rsidR="00F32FC5" w:rsidRPr="00332D61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3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2" w:type="dxa"/>
          </w:tcPr>
          <w:p w14:paraId="1F9B1F2D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9, 0.762)</w:t>
            </w:r>
          </w:p>
        </w:tc>
        <w:tc>
          <w:tcPr>
            <w:tcW w:w="273" w:type="dxa"/>
          </w:tcPr>
          <w:p w14:paraId="1D07B1C1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4B3AF9A0" w14:textId="23208134" w:rsidR="00F32FC5" w:rsidRPr="00AF5453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5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0875807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4, 1.347)</w:t>
            </w:r>
          </w:p>
        </w:tc>
        <w:tc>
          <w:tcPr>
            <w:tcW w:w="268" w:type="dxa"/>
          </w:tcPr>
          <w:p w14:paraId="5348C368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297D55D5" w14:textId="77777777" w:rsidR="00F32FC5" w:rsidRPr="00AF5453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3</w:t>
            </w:r>
          </w:p>
        </w:tc>
        <w:tc>
          <w:tcPr>
            <w:tcW w:w="1276" w:type="dxa"/>
          </w:tcPr>
          <w:p w14:paraId="4852992E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1, 1.661)</w:t>
            </w:r>
          </w:p>
        </w:tc>
      </w:tr>
      <w:tr w:rsidR="00F32FC5" w:rsidRPr="00703EEA" w14:paraId="2852AB44" w14:textId="77777777" w:rsidTr="00297790">
        <w:trPr>
          <w:jc w:val="center"/>
        </w:trPr>
        <w:tc>
          <w:tcPr>
            <w:tcW w:w="2562" w:type="dxa"/>
          </w:tcPr>
          <w:p w14:paraId="4B5C6DDE" w14:textId="77777777" w:rsidR="00F32FC5" w:rsidRPr="00F950F8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850" w:type="dxa"/>
          </w:tcPr>
          <w:p w14:paraId="33EFB76A" w14:textId="77777777" w:rsidR="00F32FC5" w:rsidRPr="00EF4F41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3</w:t>
            </w:r>
          </w:p>
        </w:tc>
        <w:tc>
          <w:tcPr>
            <w:tcW w:w="1272" w:type="dxa"/>
          </w:tcPr>
          <w:p w14:paraId="0E5C2837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5, 1.001)</w:t>
            </w:r>
          </w:p>
        </w:tc>
        <w:tc>
          <w:tcPr>
            <w:tcW w:w="273" w:type="dxa"/>
          </w:tcPr>
          <w:p w14:paraId="007F7D22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35F028D7" w14:textId="5A25BBCF" w:rsidR="00F32FC5" w:rsidRPr="00AF5453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595B8F61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8, 1.071)</w:t>
            </w:r>
          </w:p>
        </w:tc>
        <w:tc>
          <w:tcPr>
            <w:tcW w:w="268" w:type="dxa"/>
          </w:tcPr>
          <w:p w14:paraId="2898684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79E58F82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1276" w:type="dxa"/>
          </w:tcPr>
          <w:p w14:paraId="76BF6A01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1, 1.008)</w:t>
            </w:r>
          </w:p>
        </w:tc>
      </w:tr>
      <w:tr w:rsidR="00F32FC5" w:rsidRPr="00703EEA" w14:paraId="6661160A" w14:textId="77777777" w:rsidTr="00297790">
        <w:trPr>
          <w:jc w:val="center"/>
        </w:trPr>
        <w:tc>
          <w:tcPr>
            <w:tcW w:w="3412" w:type="dxa"/>
            <w:gridSpan w:val="2"/>
          </w:tcPr>
          <w:p w14:paraId="06810FC5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</w:t>
            </w:r>
            <w:r w:rsidRPr="00F04D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.= married)</w:t>
            </w:r>
          </w:p>
        </w:tc>
        <w:tc>
          <w:tcPr>
            <w:tcW w:w="1272" w:type="dxa"/>
          </w:tcPr>
          <w:p w14:paraId="2046B7A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dxa"/>
          </w:tcPr>
          <w:p w14:paraId="54007F9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322CDD91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E3CBF3E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14:paraId="7B8196D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3585D1D6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9CFDD1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2FC5" w:rsidRPr="00703EEA" w14:paraId="6BCA8062" w14:textId="77777777" w:rsidTr="00297790">
        <w:trPr>
          <w:jc w:val="center"/>
        </w:trPr>
        <w:tc>
          <w:tcPr>
            <w:tcW w:w="2562" w:type="dxa"/>
          </w:tcPr>
          <w:p w14:paraId="35976C4E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hers </w:t>
            </w:r>
          </w:p>
        </w:tc>
        <w:tc>
          <w:tcPr>
            <w:tcW w:w="850" w:type="dxa"/>
          </w:tcPr>
          <w:p w14:paraId="0D22AAAE" w14:textId="77777777" w:rsidR="00F32FC5" w:rsidRPr="00EF4F41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  <w:tc>
          <w:tcPr>
            <w:tcW w:w="1272" w:type="dxa"/>
          </w:tcPr>
          <w:p w14:paraId="05FA8D7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62, 1.811)</w:t>
            </w:r>
          </w:p>
        </w:tc>
        <w:tc>
          <w:tcPr>
            <w:tcW w:w="273" w:type="dxa"/>
          </w:tcPr>
          <w:p w14:paraId="7812915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7B5E480F" w14:textId="2C578AF2" w:rsidR="00F32FC5" w:rsidRPr="00AF5453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1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AFF7416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5, 0.787)</w:t>
            </w:r>
          </w:p>
        </w:tc>
        <w:tc>
          <w:tcPr>
            <w:tcW w:w="268" w:type="dxa"/>
          </w:tcPr>
          <w:p w14:paraId="65156DF2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0227C3CB" w14:textId="77777777" w:rsidR="00F32FC5" w:rsidRPr="006E3F90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7</w:t>
            </w:r>
          </w:p>
        </w:tc>
        <w:tc>
          <w:tcPr>
            <w:tcW w:w="1276" w:type="dxa"/>
          </w:tcPr>
          <w:p w14:paraId="4A8F0548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08, 1.657)</w:t>
            </w:r>
          </w:p>
        </w:tc>
      </w:tr>
      <w:tr w:rsidR="00F32FC5" w:rsidRPr="00703EEA" w14:paraId="6CD7D7CA" w14:textId="77777777" w:rsidTr="00297790">
        <w:trPr>
          <w:jc w:val="center"/>
        </w:trPr>
        <w:tc>
          <w:tcPr>
            <w:tcW w:w="2562" w:type="dxa"/>
          </w:tcPr>
          <w:p w14:paraId="52AC2FA7" w14:textId="77777777" w:rsidR="00F32FC5" w:rsidRPr="00F950F8" w:rsidRDefault="00F32FC5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terac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.</w:t>
            </w:r>
            <w:r w:rsidRPr="00F04D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n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2AD03D8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2" w:type="dxa"/>
          </w:tcPr>
          <w:p w14:paraId="327937B5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dxa"/>
          </w:tcPr>
          <w:p w14:paraId="6F5AE41B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0CEDD95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B7D06D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14:paraId="75C395B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6B52E56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63726C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2FC5" w:rsidRPr="00703EEA" w14:paraId="44DB4275" w14:textId="77777777" w:rsidTr="00297790">
        <w:trPr>
          <w:jc w:val="center"/>
        </w:trPr>
        <w:tc>
          <w:tcPr>
            <w:tcW w:w="2562" w:type="dxa"/>
          </w:tcPr>
          <w:p w14:paraId="2F7E5A5E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1D5D96E7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5</w:t>
            </w:r>
          </w:p>
        </w:tc>
        <w:tc>
          <w:tcPr>
            <w:tcW w:w="1272" w:type="dxa"/>
          </w:tcPr>
          <w:p w14:paraId="2A72CBB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2, 1.088)</w:t>
            </w:r>
          </w:p>
        </w:tc>
        <w:tc>
          <w:tcPr>
            <w:tcW w:w="273" w:type="dxa"/>
          </w:tcPr>
          <w:p w14:paraId="10FE4DB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06F7AF89" w14:textId="40E00F4B" w:rsidR="00F32FC5" w:rsidRPr="00AF5453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6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6715D6A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3, 0.346)</w:t>
            </w:r>
          </w:p>
        </w:tc>
        <w:tc>
          <w:tcPr>
            <w:tcW w:w="268" w:type="dxa"/>
          </w:tcPr>
          <w:p w14:paraId="4BD80A1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3A075318" w14:textId="068EFB6A" w:rsidR="00F32FC5" w:rsidRPr="0046665C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0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460B918A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3, 0.865)</w:t>
            </w:r>
          </w:p>
        </w:tc>
      </w:tr>
      <w:tr w:rsidR="00F32FC5" w:rsidRPr="00703EEA" w14:paraId="637BC0A1" w14:textId="77777777" w:rsidTr="00297790">
        <w:trPr>
          <w:jc w:val="center"/>
        </w:trPr>
        <w:tc>
          <w:tcPr>
            <w:tcW w:w="4684" w:type="dxa"/>
            <w:gridSpan w:val="3"/>
          </w:tcPr>
          <w:p w14:paraId="2A916EDA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ge/ pension/</w:t>
            </w: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id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ef.</w:t>
            </w:r>
            <w:r w:rsidRPr="00F04D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no)</w:t>
            </w:r>
          </w:p>
        </w:tc>
        <w:tc>
          <w:tcPr>
            <w:tcW w:w="273" w:type="dxa"/>
          </w:tcPr>
          <w:p w14:paraId="28566DB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16BB30F7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522B67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14:paraId="3957E6A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7C39A05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C9F2FD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2FC5" w:rsidRPr="00703EEA" w14:paraId="10D66C4A" w14:textId="77777777" w:rsidTr="00297790">
        <w:trPr>
          <w:jc w:val="center"/>
        </w:trPr>
        <w:tc>
          <w:tcPr>
            <w:tcW w:w="2562" w:type="dxa"/>
          </w:tcPr>
          <w:p w14:paraId="1D99CFD6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30C6F512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272" w:type="dxa"/>
          </w:tcPr>
          <w:p w14:paraId="5BB49372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3, 1.173)</w:t>
            </w:r>
          </w:p>
        </w:tc>
        <w:tc>
          <w:tcPr>
            <w:tcW w:w="273" w:type="dxa"/>
          </w:tcPr>
          <w:p w14:paraId="3989696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679EAC2D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1</w:t>
            </w:r>
          </w:p>
        </w:tc>
        <w:tc>
          <w:tcPr>
            <w:tcW w:w="1276" w:type="dxa"/>
          </w:tcPr>
          <w:p w14:paraId="4D4026EB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7, 1.067)</w:t>
            </w:r>
          </w:p>
        </w:tc>
        <w:tc>
          <w:tcPr>
            <w:tcW w:w="268" w:type="dxa"/>
          </w:tcPr>
          <w:p w14:paraId="3121E6C7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7C9F3F3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4</w:t>
            </w:r>
          </w:p>
        </w:tc>
        <w:tc>
          <w:tcPr>
            <w:tcW w:w="1276" w:type="dxa"/>
          </w:tcPr>
          <w:p w14:paraId="0449733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0, 1.010)</w:t>
            </w:r>
          </w:p>
        </w:tc>
      </w:tr>
      <w:tr w:rsidR="00F32FC5" w:rsidRPr="00703EEA" w14:paraId="4A62D2CA" w14:textId="77777777" w:rsidTr="00297790">
        <w:trPr>
          <w:jc w:val="center"/>
        </w:trPr>
        <w:tc>
          <w:tcPr>
            <w:tcW w:w="3412" w:type="dxa"/>
            <w:gridSpan w:val="2"/>
          </w:tcPr>
          <w:p w14:paraId="0D04FBC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ployment statu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.=no)</w:t>
            </w:r>
          </w:p>
        </w:tc>
        <w:tc>
          <w:tcPr>
            <w:tcW w:w="1272" w:type="dxa"/>
          </w:tcPr>
          <w:p w14:paraId="133C7B55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dxa"/>
          </w:tcPr>
          <w:p w14:paraId="12542487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410A0EC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9E6E4C8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14:paraId="69E38E5E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59D9917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AADD8C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2FC5" w:rsidRPr="00703EEA" w14:paraId="424242FE" w14:textId="77777777" w:rsidTr="00297790">
        <w:trPr>
          <w:jc w:val="center"/>
        </w:trPr>
        <w:tc>
          <w:tcPr>
            <w:tcW w:w="2562" w:type="dxa"/>
          </w:tcPr>
          <w:p w14:paraId="4C3D7090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6C1434B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6</w:t>
            </w:r>
          </w:p>
        </w:tc>
        <w:tc>
          <w:tcPr>
            <w:tcW w:w="1272" w:type="dxa"/>
          </w:tcPr>
          <w:p w14:paraId="5E36C8E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3, 1.059)</w:t>
            </w:r>
          </w:p>
        </w:tc>
        <w:tc>
          <w:tcPr>
            <w:tcW w:w="273" w:type="dxa"/>
          </w:tcPr>
          <w:p w14:paraId="76C685A8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3902774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0</w:t>
            </w:r>
          </w:p>
        </w:tc>
        <w:tc>
          <w:tcPr>
            <w:tcW w:w="1276" w:type="dxa"/>
          </w:tcPr>
          <w:p w14:paraId="2EA641A6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7, 1.061)</w:t>
            </w:r>
          </w:p>
        </w:tc>
        <w:tc>
          <w:tcPr>
            <w:tcW w:w="268" w:type="dxa"/>
          </w:tcPr>
          <w:p w14:paraId="3B313DE5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6B2043B2" w14:textId="30D1554E" w:rsidR="00F32FC5" w:rsidRPr="0046665C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9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4FD1E4C5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4, 0.939)</w:t>
            </w:r>
          </w:p>
        </w:tc>
      </w:tr>
      <w:tr w:rsidR="00F32FC5" w:rsidRPr="00703EEA" w14:paraId="395F59D5" w14:textId="77777777" w:rsidTr="00297790">
        <w:trPr>
          <w:jc w:val="center"/>
        </w:trPr>
        <w:tc>
          <w:tcPr>
            <w:tcW w:w="3412" w:type="dxa"/>
            <w:gridSpan w:val="2"/>
          </w:tcPr>
          <w:p w14:paraId="0310D38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nsion insuranc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.=no)</w:t>
            </w:r>
          </w:p>
        </w:tc>
        <w:tc>
          <w:tcPr>
            <w:tcW w:w="1272" w:type="dxa"/>
          </w:tcPr>
          <w:p w14:paraId="3790BACA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dxa"/>
          </w:tcPr>
          <w:p w14:paraId="465AA6C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1EBE325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9EC120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14:paraId="4263A9F6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047C2B32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91E087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2FC5" w:rsidRPr="00703EEA" w14:paraId="2898FE79" w14:textId="77777777" w:rsidTr="00297790">
        <w:trPr>
          <w:jc w:val="center"/>
        </w:trPr>
        <w:tc>
          <w:tcPr>
            <w:tcW w:w="2562" w:type="dxa"/>
          </w:tcPr>
          <w:p w14:paraId="1A062276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7864D9C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7</w:t>
            </w:r>
          </w:p>
        </w:tc>
        <w:tc>
          <w:tcPr>
            <w:tcW w:w="1272" w:type="dxa"/>
          </w:tcPr>
          <w:p w14:paraId="5003FAD1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1, 1.040)</w:t>
            </w:r>
          </w:p>
        </w:tc>
        <w:tc>
          <w:tcPr>
            <w:tcW w:w="273" w:type="dxa"/>
          </w:tcPr>
          <w:p w14:paraId="43B9F51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4FFBA8E0" w14:textId="07719BF8" w:rsidR="00F32FC5" w:rsidRPr="00AF5453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7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048A847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8, 0.475)</w:t>
            </w:r>
          </w:p>
        </w:tc>
        <w:tc>
          <w:tcPr>
            <w:tcW w:w="268" w:type="dxa"/>
          </w:tcPr>
          <w:p w14:paraId="5107F8E8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39E4C0E9" w14:textId="0B263749" w:rsidR="00F32FC5" w:rsidRPr="0046665C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7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7C98250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9, 0.729)</w:t>
            </w:r>
          </w:p>
        </w:tc>
      </w:tr>
      <w:tr w:rsidR="00F32FC5" w:rsidRPr="00703EEA" w14:paraId="3221AA69" w14:textId="77777777" w:rsidTr="00297790">
        <w:trPr>
          <w:jc w:val="center"/>
        </w:trPr>
        <w:tc>
          <w:tcPr>
            <w:tcW w:w="3412" w:type="dxa"/>
            <w:gridSpan w:val="2"/>
          </w:tcPr>
          <w:p w14:paraId="10671F68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cal insuranc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.=no)</w:t>
            </w:r>
          </w:p>
        </w:tc>
        <w:tc>
          <w:tcPr>
            <w:tcW w:w="1272" w:type="dxa"/>
          </w:tcPr>
          <w:p w14:paraId="5F2C9C2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dxa"/>
          </w:tcPr>
          <w:p w14:paraId="4D6EF63B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34E9178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37F3E0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14:paraId="1693B8D0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3C25AE5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9E5B4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2FC5" w:rsidRPr="00703EEA" w14:paraId="26AACCB5" w14:textId="77777777" w:rsidTr="00297790">
        <w:trPr>
          <w:jc w:val="center"/>
        </w:trPr>
        <w:tc>
          <w:tcPr>
            <w:tcW w:w="2562" w:type="dxa"/>
          </w:tcPr>
          <w:p w14:paraId="50934746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3D222D0F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6</w:t>
            </w:r>
          </w:p>
        </w:tc>
        <w:tc>
          <w:tcPr>
            <w:tcW w:w="1272" w:type="dxa"/>
          </w:tcPr>
          <w:p w14:paraId="6327701D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93, 1.210)</w:t>
            </w:r>
          </w:p>
        </w:tc>
        <w:tc>
          <w:tcPr>
            <w:tcW w:w="273" w:type="dxa"/>
          </w:tcPr>
          <w:p w14:paraId="7B04F64D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0869EC26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6</w:t>
            </w:r>
          </w:p>
        </w:tc>
        <w:tc>
          <w:tcPr>
            <w:tcW w:w="1276" w:type="dxa"/>
          </w:tcPr>
          <w:p w14:paraId="6295312A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64, 1.096)</w:t>
            </w:r>
          </w:p>
        </w:tc>
        <w:tc>
          <w:tcPr>
            <w:tcW w:w="268" w:type="dxa"/>
          </w:tcPr>
          <w:p w14:paraId="108BFD6A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6585873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2</w:t>
            </w:r>
          </w:p>
        </w:tc>
        <w:tc>
          <w:tcPr>
            <w:tcW w:w="1276" w:type="dxa"/>
          </w:tcPr>
          <w:p w14:paraId="4EA18CFE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4, 1.170)</w:t>
            </w:r>
          </w:p>
        </w:tc>
      </w:tr>
      <w:tr w:rsidR="00F32FC5" w:rsidRPr="00703EEA" w14:paraId="2B5E1E2A" w14:textId="77777777" w:rsidTr="00297790">
        <w:trPr>
          <w:jc w:val="center"/>
        </w:trPr>
        <w:tc>
          <w:tcPr>
            <w:tcW w:w="4957" w:type="dxa"/>
            <w:gridSpan w:val="4"/>
          </w:tcPr>
          <w:p w14:paraId="017C0CD5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 to physical examination servi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ef.=no)</w:t>
            </w:r>
          </w:p>
        </w:tc>
        <w:tc>
          <w:tcPr>
            <w:tcW w:w="865" w:type="dxa"/>
          </w:tcPr>
          <w:p w14:paraId="0F04E906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6C540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8" w:type="dxa"/>
          </w:tcPr>
          <w:p w14:paraId="38DFCB5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7C88E5CD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AE4ECD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32FC5" w:rsidRPr="00703EEA" w14:paraId="2D24D0B0" w14:textId="77777777" w:rsidTr="00297790">
        <w:trPr>
          <w:jc w:val="center"/>
        </w:trPr>
        <w:tc>
          <w:tcPr>
            <w:tcW w:w="2562" w:type="dxa"/>
          </w:tcPr>
          <w:p w14:paraId="54B7FDF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0" w:type="dxa"/>
          </w:tcPr>
          <w:p w14:paraId="3197866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1272" w:type="dxa"/>
          </w:tcPr>
          <w:p w14:paraId="1D0B55A4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30, 1.114)</w:t>
            </w:r>
          </w:p>
        </w:tc>
        <w:tc>
          <w:tcPr>
            <w:tcW w:w="273" w:type="dxa"/>
          </w:tcPr>
          <w:p w14:paraId="56E1279A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16B93389" w14:textId="63826F0A" w:rsidR="00F32FC5" w:rsidRPr="003E7B46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5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59FADA85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5, 0.825)</w:t>
            </w:r>
          </w:p>
        </w:tc>
        <w:tc>
          <w:tcPr>
            <w:tcW w:w="268" w:type="dxa"/>
          </w:tcPr>
          <w:p w14:paraId="079E12A9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563E97EA" w14:textId="52E3E1B8" w:rsidR="00F32FC5" w:rsidRPr="0046665C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7</w:t>
            </w:r>
            <w:r w:rsidR="000664F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3A56C087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6, 0.986)</w:t>
            </w:r>
          </w:p>
        </w:tc>
      </w:tr>
      <w:tr w:rsidR="00F32FC5" w:rsidRPr="00703EEA" w14:paraId="02D5561D" w14:textId="77777777" w:rsidTr="00297790">
        <w:trPr>
          <w:jc w:val="center"/>
        </w:trPr>
        <w:tc>
          <w:tcPr>
            <w:tcW w:w="2562" w:type="dxa"/>
          </w:tcPr>
          <w:p w14:paraId="7866BB03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557E">
              <w:rPr>
                <w:rFonts w:ascii="Times New Roman" w:hAnsi="Times New Roman" w:cs="Times New Roman"/>
                <w:sz w:val="18"/>
                <w:szCs w:val="18"/>
              </w:rPr>
              <w:t>Rural-urban status* Internet use</w:t>
            </w:r>
          </w:p>
        </w:tc>
        <w:tc>
          <w:tcPr>
            <w:tcW w:w="850" w:type="dxa"/>
          </w:tcPr>
          <w:p w14:paraId="18216272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0</w:t>
            </w:r>
          </w:p>
        </w:tc>
        <w:tc>
          <w:tcPr>
            <w:tcW w:w="1272" w:type="dxa"/>
          </w:tcPr>
          <w:p w14:paraId="53CA68BC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6, 1.248)</w:t>
            </w:r>
          </w:p>
        </w:tc>
        <w:tc>
          <w:tcPr>
            <w:tcW w:w="273" w:type="dxa"/>
          </w:tcPr>
          <w:p w14:paraId="1720CC6A" w14:textId="77777777" w:rsidR="00F32FC5" w:rsidRPr="00703EEA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14:paraId="604EC95C" w14:textId="3F5344D0" w:rsidR="00F32FC5" w:rsidRPr="00B11746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1174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B11746"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  <w:r w:rsidR="000664FD" w:rsidRPr="00B117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498FB9DE" w14:textId="77777777" w:rsidR="00F32FC5" w:rsidRPr="00B11746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74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11746">
              <w:rPr>
                <w:rFonts w:ascii="Times New Roman" w:hAnsi="Times New Roman" w:cs="Times New Roman"/>
                <w:sz w:val="18"/>
                <w:szCs w:val="18"/>
              </w:rPr>
              <w:t>3.011,17.832)</w:t>
            </w:r>
          </w:p>
        </w:tc>
        <w:tc>
          <w:tcPr>
            <w:tcW w:w="268" w:type="dxa"/>
          </w:tcPr>
          <w:p w14:paraId="29DA659F" w14:textId="77777777" w:rsidR="00F32FC5" w:rsidRPr="00B11746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3A7954C9" w14:textId="6DA67608" w:rsidR="00F32FC5" w:rsidRPr="00B11746" w:rsidRDefault="00F32FC5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117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11746">
              <w:rPr>
                <w:rFonts w:ascii="Times New Roman" w:hAnsi="Times New Roman" w:cs="Times New Roman"/>
                <w:sz w:val="18"/>
                <w:szCs w:val="18"/>
              </w:rPr>
              <w:t>.070</w:t>
            </w:r>
            <w:r w:rsidR="000664FD" w:rsidRPr="00B117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BB67C8F" w14:textId="77777777" w:rsidR="00F32FC5" w:rsidRPr="00B11746" w:rsidRDefault="00F32FC5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74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11746">
              <w:rPr>
                <w:rFonts w:ascii="Times New Roman" w:hAnsi="Times New Roman" w:cs="Times New Roman"/>
                <w:sz w:val="18"/>
                <w:szCs w:val="18"/>
              </w:rPr>
              <w:t>1.037,1.787)</w:t>
            </w:r>
          </w:p>
        </w:tc>
      </w:tr>
    </w:tbl>
    <w:p w14:paraId="1FD40068" w14:textId="77777777" w:rsidR="00B11746" w:rsidRPr="00B11746" w:rsidRDefault="00B11746" w:rsidP="00B11746">
      <w:pPr>
        <w:rPr>
          <w:rFonts w:ascii="Times New Roman" w:hAnsi="Times New Roman" w:cs="Times New Roman"/>
          <w:lang w:val="en-GB"/>
        </w:rPr>
      </w:pPr>
      <w:bookmarkStart w:id="3" w:name="_Hlk138616521"/>
      <w:bookmarkEnd w:id="1"/>
      <w:r w:rsidRPr="00B11746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a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B11746">
        <w:rPr>
          <w:rFonts w:ascii="Times New Roman" w:hAnsi="Times New Roman" w:cs="Times New Roman"/>
          <w:i/>
          <w:iCs/>
          <w:sz w:val="18"/>
          <w:szCs w:val="20"/>
          <w:lang w:val="en-GB"/>
        </w:rPr>
        <w:t>P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 xml:space="preserve">&lt;.05, </w:t>
      </w:r>
      <w:r w:rsidRPr="00B11746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b</w:t>
      </w:r>
      <w:r w:rsidRPr="00B11746">
        <w:rPr>
          <w:rFonts w:ascii="Times New Roman" w:hAnsi="Times New Roman" w:cs="Times New Roman"/>
          <w:sz w:val="18"/>
          <w:szCs w:val="20"/>
        </w:rPr>
        <w:t xml:space="preserve"> </w:t>
      </w:r>
      <w:r w:rsidRPr="00B11746">
        <w:rPr>
          <w:rFonts w:ascii="Times New Roman" w:hAnsi="Times New Roman" w:cs="Times New Roman"/>
          <w:i/>
          <w:iCs/>
          <w:sz w:val="18"/>
          <w:szCs w:val="20"/>
          <w:lang w:val="en-GB"/>
        </w:rPr>
        <w:t>P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 xml:space="preserve">&lt;.01, </w:t>
      </w:r>
      <w:r w:rsidRPr="00B11746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c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B11746">
        <w:rPr>
          <w:rFonts w:ascii="Times New Roman" w:hAnsi="Times New Roman" w:cs="Times New Roman"/>
          <w:i/>
          <w:iCs/>
          <w:sz w:val="18"/>
          <w:szCs w:val="20"/>
          <w:lang w:val="en-GB"/>
        </w:rPr>
        <w:t>P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>&lt;.001</w:t>
      </w:r>
    </w:p>
    <w:bookmarkEnd w:id="3"/>
    <w:p w14:paraId="236CB26C" w14:textId="77777777" w:rsidR="00F32FC5" w:rsidRDefault="00F32FC5"/>
    <w:p w14:paraId="3DE163A8" w14:textId="407E237B" w:rsidR="000664FD" w:rsidRPr="00856D91" w:rsidRDefault="000664FD" w:rsidP="000664FD">
      <w:r>
        <w:rPr>
          <w:rFonts w:ascii="Times New Roman" w:hAnsi="Times New Roman" w:cs="Times New Roman"/>
          <w:b/>
          <w:sz w:val="18"/>
        </w:rPr>
        <w:t xml:space="preserve">Table </w:t>
      </w:r>
      <w:r w:rsidR="00D20221">
        <w:rPr>
          <w:rFonts w:ascii="Times New Roman" w:hAnsi="Times New Roman" w:cs="Times New Roman"/>
          <w:b/>
          <w:sz w:val="18"/>
        </w:rPr>
        <w:t>S2.</w:t>
      </w:r>
      <w:r>
        <w:rPr>
          <w:rFonts w:ascii="Times New Roman" w:hAnsi="Times New Roman" w:cs="Times New Roman"/>
          <w:b/>
          <w:sz w:val="18"/>
        </w:rPr>
        <w:t xml:space="preserve"> M</w:t>
      </w:r>
      <w:r w:rsidRPr="00856D91">
        <w:rPr>
          <w:rFonts w:ascii="Times New Roman" w:hAnsi="Times New Roman" w:cs="Times New Roman"/>
          <w:b/>
          <w:sz w:val="18"/>
        </w:rPr>
        <w:t xml:space="preserve">odifying effects of </w:t>
      </w:r>
      <w:r>
        <w:rPr>
          <w:rFonts w:ascii="Times New Roman" w:hAnsi="Times New Roman" w:cs="Times New Roman"/>
          <w:b/>
          <w:sz w:val="18"/>
        </w:rPr>
        <w:t xml:space="preserve">frequency of </w:t>
      </w:r>
      <w:r w:rsidRPr="00856D91">
        <w:rPr>
          <w:rFonts w:ascii="Times New Roman" w:hAnsi="Times New Roman" w:cs="Times New Roman"/>
          <w:b/>
          <w:sz w:val="18"/>
        </w:rPr>
        <w:t>Internet us</w:t>
      </w:r>
      <w:r>
        <w:rPr>
          <w:rFonts w:ascii="Times New Roman" w:hAnsi="Times New Roman" w:cs="Times New Roman"/>
          <w:b/>
          <w:sz w:val="18"/>
        </w:rPr>
        <w:t xml:space="preserve">e </w:t>
      </w:r>
    </w:p>
    <w:tbl>
      <w:tblPr>
        <w:tblStyle w:val="TableGrid"/>
        <w:tblW w:w="99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851"/>
        <w:gridCol w:w="1428"/>
        <w:gridCol w:w="288"/>
        <w:gridCol w:w="830"/>
        <w:gridCol w:w="1417"/>
        <w:gridCol w:w="284"/>
        <w:gridCol w:w="850"/>
        <w:gridCol w:w="1418"/>
      </w:tblGrid>
      <w:tr w:rsidR="000664FD" w:rsidRPr="00703EEA" w14:paraId="2E865EAC" w14:textId="77777777" w:rsidTr="00297790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</w:tcPr>
          <w:p w14:paraId="0AB90B4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F2AE88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5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al disability</w:t>
            </w:r>
          </w:p>
        </w:tc>
        <w:tc>
          <w:tcPr>
            <w:tcW w:w="288" w:type="dxa"/>
            <w:tcBorders>
              <w:top w:val="single" w:sz="4" w:space="0" w:color="auto"/>
              <w:bottom w:val="nil"/>
            </w:tcBorders>
          </w:tcPr>
          <w:p w14:paraId="341E8E65" w14:textId="77777777" w:rsidR="000664FD" w:rsidRPr="00703EEA" w:rsidRDefault="000664FD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2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97D41" w14:textId="77777777" w:rsidR="000664FD" w:rsidRPr="00703EEA" w:rsidRDefault="000664FD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E5D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gnitive functio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556E1C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2188B4" w14:textId="77777777" w:rsidR="000664FD" w:rsidRPr="000E6388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0E638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pressive symptoms</w:t>
            </w:r>
          </w:p>
        </w:tc>
      </w:tr>
      <w:tr w:rsidR="000664FD" w:rsidRPr="00703EEA" w14:paraId="39A93100" w14:textId="77777777" w:rsidTr="00297790">
        <w:trPr>
          <w:jc w:val="center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73EABAE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12437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4AB3ABC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  <w:tc>
          <w:tcPr>
            <w:tcW w:w="288" w:type="dxa"/>
            <w:tcBorders>
              <w:top w:val="nil"/>
              <w:bottom w:val="single" w:sz="4" w:space="0" w:color="auto"/>
            </w:tcBorders>
          </w:tcPr>
          <w:p w14:paraId="69D31424" w14:textId="77777777" w:rsidR="000664FD" w:rsidRPr="00703EEA" w:rsidRDefault="000664FD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61B89127" w14:textId="77777777" w:rsidR="000664FD" w:rsidRPr="0046200F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A56A7A" w14:textId="77777777" w:rsidR="000664FD" w:rsidRPr="00703EEA" w:rsidRDefault="000664FD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4F26D9C" w14:textId="77777777" w:rsidR="000664FD" w:rsidRPr="00703EEA" w:rsidRDefault="000664FD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63E8B8" w14:textId="77777777" w:rsidR="000664FD" w:rsidRPr="00703EEA" w:rsidRDefault="000664FD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E3A120" w14:textId="77777777" w:rsidR="000664FD" w:rsidRPr="00703EEA" w:rsidRDefault="000664FD" w:rsidP="00297790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</w:tr>
      <w:tr w:rsidR="000664FD" w:rsidRPr="00703EEA" w14:paraId="4C087BFB" w14:textId="77777777" w:rsidTr="00297790">
        <w:trPr>
          <w:jc w:val="center"/>
        </w:trPr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2AC9A7E4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esidenc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ef.=rural)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153A95F8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3981128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7BD6D8A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C41CC63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34AF6D1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DEB655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9BF4B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64FD" w:rsidRPr="00703EEA" w14:paraId="46B1CC8B" w14:textId="77777777" w:rsidTr="00297790">
        <w:trPr>
          <w:jc w:val="center"/>
        </w:trPr>
        <w:tc>
          <w:tcPr>
            <w:tcW w:w="2552" w:type="dxa"/>
          </w:tcPr>
          <w:p w14:paraId="7C89221F" w14:textId="77777777" w:rsidR="000664FD" w:rsidRPr="00515692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5692">
              <w:rPr>
                <w:rFonts w:ascii="Times New Roman" w:hAnsi="Times New Roman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851" w:type="dxa"/>
          </w:tcPr>
          <w:p w14:paraId="33EF0C94" w14:textId="36C2297A" w:rsidR="000664FD" w:rsidRPr="00832EE4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7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8" w:type="dxa"/>
          </w:tcPr>
          <w:p w14:paraId="74C2536B" w14:textId="77777777" w:rsidR="000664FD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8, 0.940)</w:t>
            </w:r>
          </w:p>
        </w:tc>
        <w:tc>
          <w:tcPr>
            <w:tcW w:w="288" w:type="dxa"/>
          </w:tcPr>
          <w:p w14:paraId="5E071EE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5239D857" w14:textId="3ED5B131" w:rsidR="000664FD" w:rsidRPr="00C908B8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1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102D5993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8, 0.587)</w:t>
            </w:r>
          </w:p>
        </w:tc>
        <w:tc>
          <w:tcPr>
            <w:tcW w:w="284" w:type="dxa"/>
          </w:tcPr>
          <w:p w14:paraId="36D2195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5222C1E" w14:textId="2A8B0565" w:rsidR="000664FD" w:rsidRPr="00FA25C3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9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7B033FC1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98, 0.914)</w:t>
            </w:r>
          </w:p>
        </w:tc>
      </w:tr>
      <w:tr w:rsidR="000664FD" w:rsidRPr="00703EEA" w14:paraId="6CE5A908" w14:textId="77777777" w:rsidTr="00297790">
        <w:trPr>
          <w:jc w:val="center"/>
        </w:trPr>
        <w:tc>
          <w:tcPr>
            <w:tcW w:w="3403" w:type="dxa"/>
            <w:gridSpan w:val="2"/>
          </w:tcPr>
          <w:p w14:paraId="2E00CD09" w14:textId="77777777" w:rsidR="000664FD" w:rsidRPr="00803C41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803C4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quency of Internet use (ref.=never)</w:t>
            </w:r>
          </w:p>
        </w:tc>
        <w:tc>
          <w:tcPr>
            <w:tcW w:w="1428" w:type="dxa"/>
          </w:tcPr>
          <w:p w14:paraId="6FC69241" w14:textId="77777777" w:rsidR="000664FD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2FE5CC7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DE1A6A8" w14:textId="77777777" w:rsidR="000664FD" w:rsidRPr="00C908B8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417" w:type="dxa"/>
          </w:tcPr>
          <w:p w14:paraId="74C3420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1CA412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32007B" w14:textId="77777777" w:rsidR="000664FD" w:rsidRPr="00FA25C3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1418" w:type="dxa"/>
          </w:tcPr>
          <w:p w14:paraId="644958E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64FD" w:rsidRPr="00703EEA" w14:paraId="30383A9A" w14:textId="77777777" w:rsidTr="00297790">
        <w:trPr>
          <w:jc w:val="center"/>
        </w:trPr>
        <w:tc>
          <w:tcPr>
            <w:tcW w:w="2552" w:type="dxa"/>
          </w:tcPr>
          <w:p w14:paraId="41927A70" w14:textId="77777777" w:rsidR="000664FD" w:rsidRPr="00515692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 xml:space="preserve">Not regular </w:t>
            </w:r>
          </w:p>
        </w:tc>
        <w:tc>
          <w:tcPr>
            <w:tcW w:w="851" w:type="dxa"/>
          </w:tcPr>
          <w:p w14:paraId="2B6FEF22" w14:textId="77777777" w:rsidR="000664FD" w:rsidRPr="00832EE4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8</w:t>
            </w:r>
          </w:p>
        </w:tc>
        <w:tc>
          <w:tcPr>
            <w:tcW w:w="1428" w:type="dxa"/>
          </w:tcPr>
          <w:p w14:paraId="0035BA08" w14:textId="77777777" w:rsidR="000664FD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2, 5.207)</w:t>
            </w:r>
          </w:p>
        </w:tc>
        <w:tc>
          <w:tcPr>
            <w:tcW w:w="288" w:type="dxa"/>
          </w:tcPr>
          <w:p w14:paraId="282E6DB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834EBA4" w14:textId="77777777" w:rsidR="000664FD" w:rsidRPr="00C908B8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5</w:t>
            </w:r>
          </w:p>
        </w:tc>
        <w:tc>
          <w:tcPr>
            <w:tcW w:w="1417" w:type="dxa"/>
          </w:tcPr>
          <w:p w14:paraId="4140BDBB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8, 46.023)</w:t>
            </w:r>
          </w:p>
        </w:tc>
        <w:tc>
          <w:tcPr>
            <w:tcW w:w="284" w:type="dxa"/>
          </w:tcPr>
          <w:p w14:paraId="6BBB8FE3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8BF952" w14:textId="77777777" w:rsidR="000664FD" w:rsidRPr="00FA25C3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1</w:t>
            </w:r>
          </w:p>
        </w:tc>
        <w:tc>
          <w:tcPr>
            <w:tcW w:w="1418" w:type="dxa"/>
          </w:tcPr>
          <w:p w14:paraId="35E86A0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80, 11.225)</w:t>
            </w:r>
          </w:p>
        </w:tc>
      </w:tr>
      <w:tr w:rsidR="000664FD" w:rsidRPr="00703EEA" w14:paraId="38B1CC6E" w14:textId="77777777" w:rsidTr="00297790">
        <w:trPr>
          <w:jc w:val="center"/>
        </w:trPr>
        <w:tc>
          <w:tcPr>
            <w:tcW w:w="2552" w:type="dxa"/>
          </w:tcPr>
          <w:p w14:paraId="782CF84A" w14:textId="77777777" w:rsidR="000664FD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>Weekly</w:t>
            </w:r>
          </w:p>
        </w:tc>
        <w:tc>
          <w:tcPr>
            <w:tcW w:w="851" w:type="dxa"/>
          </w:tcPr>
          <w:p w14:paraId="703E209F" w14:textId="77777777" w:rsidR="000664FD" w:rsidRPr="00832EE4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1428" w:type="dxa"/>
          </w:tcPr>
          <w:p w14:paraId="1A7669C7" w14:textId="77777777" w:rsidR="000664FD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3, 42.611)</w:t>
            </w:r>
          </w:p>
        </w:tc>
        <w:tc>
          <w:tcPr>
            <w:tcW w:w="288" w:type="dxa"/>
          </w:tcPr>
          <w:p w14:paraId="4BC4AE11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5356938C" w14:textId="77777777" w:rsidR="000664FD" w:rsidRPr="00C908B8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5</w:t>
            </w:r>
          </w:p>
        </w:tc>
        <w:tc>
          <w:tcPr>
            <w:tcW w:w="1417" w:type="dxa"/>
          </w:tcPr>
          <w:p w14:paraId="3B6745B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9, 9.102)</w:t>
            </w:r>
          </w:p>
        </w:tc>
        <w:tc>
          <w:tcPr>
            <w:tcW w:w="284" w:type="dxa"/>
          </w:tcPr>
          <w:p w14:paraId="03EB426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5E00C3" w14:textId="77777777" w:rsidR="000664FD" w:rsidRPr="00FA25C3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8</w:t>
            </w:r>
          </w:p>
        </w:tc>
        <w:tc>
          <w:tcPr>
            <w:tcW w:w="1418" w:type="dxa"/>
          </w:tcPr>
          <w:p w14:paraId="78503944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8, 16.587)</w:t>
            </w:r>
          </w:p>
        </w:tc>
      </w:tr>
      <w:tr w:rsidR="000664FD" w:rsidRPr="00703EEA" w14:paraId="683F6561" w14:textId="77777777" w:rsidTr="00297790">
        <w:trPr>
          <w:jc w:val="center"/>
        </w:trPr>
        <w:tc>
          <w:tcPr>
            <w:tcW w:w="2552" w:type="dxa"/>
          </w:tcPr>
          <w:p w14:paraId="17FC7300" w14:textId="77777777" w:rsidR="000664FD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 xml:space="preserve">Daily </w:t>
            </w:r>
          </w:p>
        </w:tc>
        <w:tc>
          <w:tcPr>
            <w:tcW w:w="851" w:type="dxa"/>
          </w:tcPr>
          <w:p w14:paraId="4AD49513" w14:textId="77777777" w:rsidR="000664FD" w:rsidRPr="00832EE4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9</w:t>
            </w:r>
          </w:p>
        </w:tc>
        <w:tc>
          <w:tcPr>
            <w:tcW w:w="1428" w:type="dxa"/>
          </w:tcPr>
          <w:p w14:paraId="5867DE15" w14:textId="77777777" w:rsidR="000664FD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96, 2.854)</w:t>
            </w:r>
          </w:p>
        </w:tc>
        <w:tc>
          <w:tcPr>
            <w:tcW w:w="288" w:type="dxa"/>
          </w:tcPr>
          <w:p w14:paraId="23BF9FD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96427F8" w14:textId="42529A86" w:rsidR="000664FD" w:rsidRPr="00C908B8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7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25E0A4B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, 0.249)</w:t>
            </w:r>
          </w:p>
        </w:tc>
        <w:tc>
          <w:tcPr>
            <w:tcW w:w="284" w:type="dxa"/>
          </w:tcPr>
          <w:p w14:paraId="4CBDB7B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3E94FE" w14:textId="54E7D6B2" w:rsidR="000664FD" w:rsidRPr="00FA25C3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5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6CE6AB1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3, 0.919)</w:t>
            </w:r>
          </w:p>
        </w:tc>
      </w:tr>
      <w:tr w:rsidR="000664FD" w:rsidRPr="00535079" w14:paraId="69E33284" w14:textId="77777777" w:rsidTr="00297790">
        <w:trPr>
          <w:jc w:val="center"/>
        </w:trPr>
        <w:tc>
          <w:tcPr>
            <w:tcW w:w="3403" w:type="dxa"/>
            <w:gridSpan w:val="2"/>
          </w:tcPr>
          <w:p w14:paraId="63211F2A" w14:textId="77777777" w:rsidR="000664FD" w:rsidRPr="00535079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07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 (ref.= Male)</w:t>
            </w:r>
          </w:p>
        </w:tc>
        <w:tc>
          <w:tcPr>
            <w:tcW w:w="1428" w:type="dxa"/>
          </w:tcPr>
          <w:p w14:paraId="08B581CD" w14:textId="77777777" w:rsidR="000664FD" w:rsidRPr="00535079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</w:tcPr>
          <w:p w14:paraId="36414C65" w14:textId="77777777" w:rsidR="000664FD" w:rsidRPr="00535079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0" w:type="dxa"/>
          </w:tcPr>
          <w:p w14:paraId="021C9E01" w14:textId="77777777" w:rsidR="000664FD" w:rsidRPr="00535079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E641A4" w14:textId="77777777" w:rsidR="000664FD" w:rsidRPr="00535079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270E9AE" w14:textId="77777777" w:rsidR="000664FD" w:rsidRPr="00535079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40C16C10" w14:textId="77777777" w:rsidR="000664FD" w:rsidRPr="00535079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575B6FF7" w14:textId="77777777" w:rsidR="000664FD" w:rsidRPr="00535079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664FD" w:rsidRPr="00703EEA" w14:paraId="18003710" w14:textId="77777777" w:rsidTr="00297790">
        <w:trPr>
          <w:jc w:val="center"/>
        </w:trPr>
        <w:tc>
          <w:tcPr>
            <w:tcW w:w="2552" w:type="dxa"/>
          </w:tcPr>
          <w:p w14:paraId="4C15DF5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851" w:type="dxa"/>
          </w:tcPr>
          <w:p w14:paraId="7E263AA9" w14:textId="743E885E" w:rsidR="000664FD" w:rsidRPr="00AD14D7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D14D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D14D7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8" w:type="dxa"/>
          </w:tcPr>
          <w:p w14:paraId="1BA563B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9, 0.762)</w:t>
            </w:r>
          </w:p>
        </w:tc>
        <w:tc>
          <w:tcPr>
            <w:tcW w:w="288" w:type="dxa"/>
          </w:tcPr>
          <w:p w14:paraId="32EF93A3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BFFAF7B" w14:textId="5D8E58DB" w:rsidR="000664FD" w:rsidRPr="00895419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1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0AFBBE4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8, 1.365)</w:t>
            </w:r>
          </w:p>
        </w:tc>
        <w:tc>
          <w:tcPr>
            <w:tcW w:w="284" w:type="dxa"/>
          </w:tcPr>
          <w:p w14:paraId="76C067C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E5A85BA" w14:textId="4AA3445A" w:rsidR="000664FD" w:rsidRPr="008232B7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6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01C90638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3, 1.665)</w:t>
            </w:r>
          </w:p>
        </w:tc>
      </w:tr>
      <w:tr w:rsidR="000664FD" w:rsidRPr="00703EEA" w14:paraId="169A70B3" w14:textId="77777777" w:rsidTr="00297790">
        <w:trPr>
          <w:jc w:val="center"/>
        </w:trPr>
        <w:tc>
          <w:tcPr>
            <w:tcW w:w="2552" w:type="dxa"/>
          </w:tcPr>
          <w:p w14:paraId="5B4D1470" w14:textId="77777777" w:rsidR="000664FD" w:rsidRPr="00F950F8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851" w:type="dxa"/>
          </w:tcPr>
          <w:p w14:paraId="3716034D" w14:textId="77777777" w:rsidR="000664FD" w:rsidRPr="00AD14D7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3</w:t>
            </w:r>
          </w:p>
        </w:tc>
        <w:tc>
          <w:tcPr>
            <w:tcW w:w="1428" w:type="dxa"/>
          </w:tcPr>
          <w:p w14:paraId="6289690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5, 1.001)</w:t>
            </w:r>
          </w:p>
        </w:tc>
        <w:tc>
          <w:tcPr>
            <w:tcW w:w="288" w:type="dxa"/>
          </w:tcPr>
          <w:p w14:paraId="4C900DE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4D718219" w14:textId="6032B07F" w:rsidR="000664FD" w:rsidRPr="00895419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1698E19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9, 1.072)</w:t>
            </w:r>
          </w:p>
        </w:tc>
        <w:tc>
          <w:tcPr>
            <w:tcW w:w="284" w:type="dxa"/>
          </w:tcPr>
          <w:p w14:paraId="0213E01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8776B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1418" w:type="dxa"/>
          </w:tcPr>
          <w:p w14:paraId="1AE321F5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2, 1.008)</w:t>
            </w:r>
          </w:p>
        </w:tc>
      </w:tr>
      <w:tr w:rsidR="000664FD" w:rsidRPr="00703EEA" w14:paraId="11182237" w14:textId="77777777" w:rsidTr="00297790">
        <w:trPr>
          <w:jc w:val="center"/>
        </w:trPr>
        <w:tc>
          <w:tcPr>
            <w:tcW w:w="3403" w:type="dxa"/>
            <w:gridSpan w:val="2"/>
          </w:tcPr>
          <w:p w14:paraId="3DE23B73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</w:t>
            </w:r>
            <w:r w:rsidRPr="00F04D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.= married)</w:t>
            </w:r>
          </w:p>
        </w:tc>
        <w:tc>
          <w:tcPr>
            <w:tcW w:w="1428" w:type="dxa"/>
          </w:tcPr>
          <w:p w14:paraId="2B0F7C0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0C14E1F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182CC181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8083B5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3EDA664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91B50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FDB09E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64FD" w:rsidRPr="00703EEA" w14:paraId="222C8234" w14:textId="77777777" w:rsidTr="00297790">
        <w:trPr>
          <w:jc w:val="center"/>
        </w:trPr>
        <w:tc>
          <w:tcPr>
            <w:tcW w:w="2552" w:type="dxa"/>
          </w:tcPr>
          <w:p w14:paraId="65E5411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hers </w:t>
            </w:r>
          </w:p>
        </w:tc>
        <w:tc>
          <w:tcPr>
            <w:tcW w:w="851" w:type="dxa"/>
          </w:tcPr>
          <w:p w14:paraId="26FFEB06" w14:textId="77777777" w:rsidR="000664FD" w:rsidRPr="00AD14D7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9</w:t>
            </w:r>
          </w:p>
        </w:tc>
        <w:tc>
          <w:tcPr>
            <w:tcW w:w="1428" w:type="dxa"/>
          </w:tcPr>
          <w:p w14:paraId="42E817D3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83, 1.527)</w:t>
            </w:r>
          </w:p>
        </w:tc>
        <w:tc>
          <w:tcPr>
            <w:tcW w:w="288" w:type="dxa"/>
          </w:tcPr>
          <w:p w14:paraId="5CE6E0E7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04EE34C" w14:textId="0E0495BC" w:rsidR="000664FD" w:rsidRPr="00895419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4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D72AB3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1, 0.733)</w:t>
            </w:r>
          </w:p>
        </w:tc>
        <w:tc>
          <w:tcPr>
            <w:tcW w:w="284" w:type="dxa"/>
          </w:tcPr>
          <w:p w14:paraId="031FE15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15419D" w14:textId="77777777" w:rsidR="000664FD" w:rsidRPr="001B545F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  <w:tc>
          <w:tcPr>
            <w:tcW w:w="1418" w:type="dxa"/>
          </w:tcPr>
          <w:p w14:paraId="3F8310E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4, 2.074)</w:t>
            </w:r>
          </w:p>
        </w:tc>
      </w:tr>
      <w:tr w:rsidR="000664FD" w:rsidRPr="00703EEA" w14:paraId="228FF025" w14:textId="77777777" w:rsidTr="00297790">
        <w:trPr>
          <w:jc w:val="center"/>
        </w:trPr>
        <w:tc>
          <w:tcPr>
            <w:tcW w:w="2552" w:type="dxa"/>
          </w:tcPr>
          <w:p w14:paraId="208BCA47" w14:textId="77777777" w:rsidR="000664FD" w:rsidRPr="00F950F8" w:rsidRDefault="000664FD" w:rsidP="0029779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iteracy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.</w:t>
            </w:r>
            <w:r w:rsidRPr="00F04D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n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DDBC0E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</w:tcPr>
          <w:p w14:paraId="6284908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12AA25E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47CB6A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7722A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7879CE5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EDBFB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2E1914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64FD" w:rsidRPr="00703EEA" w14:paraId="69239D67" w14:textId="77777777" w:rsidTr="00297790">
        <w:trPr>
          <w:jc w:val="center"/>
        </w:trPr>
        <w:tc>
          <w:tcPr>
            <w:tcW w:w="2552" w:type="dxa"/>
          </w:tcPr>
          <w:p w14:paraId="06FC85A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209F0ED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5</w:t>
            </w:r>
          </w:p>
        </w:tc>
        <w:tc>
          <w:tcPr>
            <w:tcW w:w="1428" w:type="dxa"/>
          </w:tcPr>
          <w:p w14:paraId="1109EF8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2, 1.089)</w:t>
            </w:r>
          </w:p>
        </w:tc>
        <w:tc>
          <w:tcPr>
            <w:tcW w:w="288" w:type="dxa"/>
          </w:tcPr>
          <w:p w14:paraId="4537E81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CCE809D" w14:textId="5AE50E40" w:rsidR="000664FD" w:rsidRPr="00895419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95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6928AF7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52, 0.345)</w:t>
            </w:r>
          </w:p>
        </w:tc>
        <w:tc>
          <w:tcPr>
            <w:tcW w:w="284" w:type="dxa"/>
          </w:tcPr>
          <w:p w14:paraId="58E17845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CCFE6CD" w14:textId="03944A1D" w:rsidR="000664FD" w:rsidRPr="008232B7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9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2ED62A5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3, 0.864)</w:t>
            </w:r>
          </w:p>
        </w:tc>
      </w:tr>
      <w:tr w:rsidR="000664FD" w:rsidRPr="00703EEA" w14:paraId="6458A371" w14:textId="77777777" w:rsidTr="00297790">
        <w:trPr>
          <w:jc w:val="center"/>
        </w:trPr>
        <w:tc>
          <w:tcPr>
            <w:tcW w:w="4831" w:type="dxa"/>
            <w:gridSpan w:val="3"/>
          </w:tcPr>
          <w:p w14:paraId="165A690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ge/ pension/</w:t>
            </w: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sid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ef.</w:t>
            </w:r>
            <w:r w:rsidRPr="00F04D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no)</w:t>
            </w:r>
          </w:p>
        </w:tc>
        <w:tc>
          <w:tcPr>
            <w:tcW w:w="288" w:type="dxa"/>
          </w:tcPr>
          <w:p w14:paraId="257C585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E559B75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39A488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F69C4C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AE07AB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A68DFA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64FD" w:rsidRPr="00703EEA" w14:paraId="7BBEBCE8" w14:textId="77777777" w:rsidTr="00297790">
        <w:trPr>
          <w:jc w:val="center"/>
        </w:trPr>
        <w:tc>
          <w:tcPr>
            <w:tcW w:w="2552" w:type="dxa"/>
          </w:tcPr>
          <w:p w14:paraId="3783127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3A687F6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1428" w:type="dxa"/>
          </w:tcPr>
          <w:p w14:paraId="55ED5FC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3, 1.174)</w:t>
            </w:r>
          </w:p>
        </w:tc>
        <w:tc>
          <w:tcPr>
            <w:tcW w:w="288" w:type="dxa"/>
          </w:tcPr>
          <w:p w14:paraId="0E800D58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618C975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4</w:t>
            </w:r>
          </w:p>
        </w:tc>
        <w:tc>
          <w:tcPr>
            <w:tcW w:w="1417" w:type="dxa"/>
          </w:tcPr>
          <w:p w14:paraId="69971BE1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04, 1.108)</w:t>
            </w:r>
          </w:p>
        </w:tc>
        <w:tc>
          <w:tcPr>
            <w:tcW w:w="284" w:type="dxa"/>
          </w:tcPr>
          <w:p w14:paraId="65156BD1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1D60C0B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1</w:t>
            </w:r>
          </w:p>
        </w:tc>
        <w:tc>
          <w:tcPr>
            <w:tcW w:w="1418" w:type="dxa"/>
          </w:tcPr>
          <w:p w14:paraId="0B98B0A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7, 1.019)</w:t>
            </w:r>
          </w:p>
        </w:tc>
      </w:tr>
      <w:tr w:rsidR="000664FD" w:rsidRPr="00703EEA" w14:paraId="31252E2C" w14:textId="77777777" w:rsidTr="00297790">
        <w:trPr>
          <w:jc w:val="center"/>
        </w:trPr>
        <w:tc>
          <w:tcPr>
            <w:tcW w:w="3403" w:type="dxa"/>
            <w:gridSpan w:val="2"/>
          </w:tcPr>
          <w:p w14:paraId="5F61FBD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mployment statu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.=no)</w:t>
            </w:r>
          </w:p>
        </w:tc>
        <w:tc>
          <w:tcPr>
            <w:tcW w:w="1428" w:type="dxa"/>
          </w:tcPr>
          <w:p w14:paraId="4D085E6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551B28D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DFB285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4634D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B66FE24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308EA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6DDAC3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64FD" w:rsidRPr="00703EEA" w14:paraId="4ACFA104" w14:textId="77777777" w:rsidTr="00297790">
        <w:trPr>
          <w:jc w:val="center"/>
        </w:trPr>
        <w:tc>
          <w:tcPr>
            <w:tcW w:w="2552" w:type="dxa"/>
          </w:tcPr>
          <w:p w14:paraId="7A69269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2EFB9D65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6</w:t>
            </w:r>
          </w:p>
        </w:tc>
        <w:tc>
          <w:tcPr>
            <w:tcW w:w="1428" w:type="dxa"/>
          </w:tcPr>
          <w:p w14:paraId="05D1FA7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3, 1.059)</w:t>
            </w:r>
          </w:p>
        </w:tc>
        <w:tc>
          <w:tcPr>
            <w:tcW w:w="288" w:type="dxa"/>
          </w:tcPr>
          <w:p w14:paraId="63819737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7D9314D5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9</w:t>
            </w:r>
          </w:p>
        </w:tc>
        <w:tc>
          <w:tcPr>
            <w:tcW w:w="1417" w:type="dxa"/>
          </w:tcPr>
          <w:p w14:paraId="0E93394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6, 1.060)</w:t>
            </w:r>
          </w:p>
        </w:tc>
        <w:tc>
          <w:tcPr>
            <w:tcW w:w="284" w:type="dxa"/>
          </w:tcPr>
          <w:p w14:paraId="4108081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C2C45C1" w14:textId="77947802" w:rsidR="000664FD" w:rsidRPr="008232B7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1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797CFBA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56, 0.935)</w:t>
            </w:r>
          </w:p>
        </w:tc>
      </w:tr>
      <w:tr w:rsidR="000664FD" w:rsidRPr="00703EEA" w14:paraId="02422034" w14:textId="77777777" w:rsidTr="00297790">
        <w:trPr>
          <w:jc w:val="center"/>
        </w:trPr>
        <w:tc>
          <w:tcPr>
            <w:tcW w:w="3403" w:type="dxa"/>
            <w:gridSpan w:val="2"/>
          </w:tcPr>
          <w:p w14:paraId="1A6104D3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nsion insuranc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.=no)</w:t>
            </w:r>
          </w:p>
        </w:tc>
        <w:tc>
          <w:tcPr>
            <w:tcW w:w="1428" w:type="dxa"/>
          </w:tcPr>
          <w:p w14:paraId="1702DB7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63AAECC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F4B5CA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92D2C08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4FF1AC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9B419E4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D521D7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64FD" w:rsidRPr="00703EEA" w14:paraId="4D13E384" w14:textId="77777777" w:rsidTr="00297790">
        <w:trPr>
          <w:jc w:val="center"/>
        </w:trPr>
        <w:tc>
          <w:tcPr>
            <w:tcW w:w="2552" w:type="dxa"/>
          </w:tcPr>
          <w:p w14:paraId="3DDA0BA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70FD2E27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9</w:t>
            </w:r>
          </w:p>
        </w:tc>
        <w:tc>
          <w:tcPr>
            <w:tcW w:w="1428" w:type="dxa"/>
          </w:tcPr>
          <w:p w14:paraId="3BE07904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2, 1.042)</w:t>
            </w:r>
          </w:p>
        </w:tc>
        <w:tc>
          <w:tcPr>
            <w:tcW w:w="288" w:type="dxa"/>
          </w:tcPr>
          <w:p w14:paraId="2D8F6931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71C3555D" w14:textId="418AF117" w:rsidR="000664FD" w:rsidRPr="00895419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6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6DAEC57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0, 0.461)</w:t>
            </w:r>
          </w:p>
        </w:tc>
        <w:tc>
          <w:tcPr>
            <w:tcW w:w="284" w:type="dxa"/>
          </w:tcPr>
          <w:p w14:paraId="64D99F9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CB994E" w14:textId="42E990E5" w:rsidR="000664FD" w:rsidRPr="008232B7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0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1CC50314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3, 0.721)</w:t>
            </w:r>
          </w:p>
        </w:tc>
      </w:tr>
      <w:tr w:rsidR="000664FD" w:rsidRPr="00703EEA" w14:paraId="0E36415D" w14:textId="77777777" w:rsidTr="00297790">
        <w:trPr>
          <w:jc w:val="center"/>
        </w:trPr>
        <w:tc>
          <w:tcPr>
            <w:tcW w:w="3403" w:type="dxa"/>
            <w:gridSpan w:val="2"/>
          </w:tcPr>
          <w:p w14:paraId="0F0C233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cal insuranc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ef.=no)</w:t>
            </w:r>
          </w:p>
        </w:tc>
        <w:tc>
          <w:tcPr>
            <w:tcW w:w="1428" w:type="dxa"/>
          </w:tcPr>
          <w:p w14:paraId="5FAF8371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</w:tcPr>
          <w:p w14:paraId="6B52620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5288DBC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76329CB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24730C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028236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E40F9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64FD" w:rsidRPr="00703EEA" w14:paraId="154C2AF5" w14:textId="77777777" w:rsidTr="00297790">
        <w:trPr>
          <w:jc w:val="center"/>
        </w:trPr>
        <w:tc>
          <w:tcPr>
            <w:tcW w:w="2552" w:type="dxa"/>
          </w:tcPr>
          <w:p w14:paraId="527640D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1DA31AFB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6</w:t>
            </w:r>
          </w:p>
        </w:tc>
        <w:tc>
          <w:tcPr>
            <w:tcW w:w="1428" w:type="dxa"/>
          </w:tcPr>
          <w:p w14:paraId="154EC79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93, 1.211)</w:t>
            </w:r>
          </w:p>
        </w:tc>
        <w:tc>
          <w:tcPr>
            <w:tcW w:w="288" w:type="dxa"/>
          </w:tcPr>
          <w:p w14:paraId="0A4C568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2DA0755A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5</w:t>
            </w:r>
          </w:p>
        </w:tc>
        <w:tc>
          <w:tcPr>
            <w:tcW w:w="1417" w:type="dxa"/>
          </w:tcPr>
          <w:p w14:paraId="7FC2BE48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63, 1.095)</w:t>
            </w:r>
          </w:p>
        </w:tc>
        <w:tc>
          <w:tcPr>
            <w:tcW w:w="284" w:type="dxa"/>
          </w:tcPr>
          <w:p w14:paraId="6D0AC00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75875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2</w:t>
            </w:r>
          </w:p>
        </w:tc>
        <w:tc>
          <w:tcPr>
            <w:tcW w:w="1418" w:type="dxa"/>
          </w:tcPr>
          <w:p w14:paraId="47D6C4E4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64, 1.170)</w:t>
            </w:r>
          </w:p>
        </w:tc>
      </w:tr>
      <w:tr w:rsidR="000664FD" w:rsidRPr="00703EEA" w14:paraId="2EF8FB82" w14:textId="77777777" w:rsidTr="00297790">
        <w:trPr>
          <w:jc w:val="center"/>
        </w:trPr>
        <w:tc>
          <w:tcPr>
            <w:tcW w:w="5119" w:type="dxa"/>
            <w:gridSpan w:val="4"/>
          </w:tcPr>
          <w:p w14:paraId="2618C17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50F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s to physical examination servi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ref.=no)</w:t>
            </w:r>
          </w:p>
        </w:tc>
        <w:tc>
          <w:tcPr>
            <w:tcW w:w="830" w:type="dxa"/>
          </w:tcPr>
          <w:p w14:paraId="1EC2982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A5399D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4416AC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AA2B6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5124AD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664FD" w:rsidRPr="00703EEA" w14:paraId="12A735AA" w14:textId="77777777" w:rsidTr="00297790">
        <w:trPr>
          <w:jc w:val="center"/>
        </w:trPr>
        <w:tc>
          <w:tcPr>
            <w:tcW w:w="2552" w:type="dxa"/>
          </w:tcPr>
          <w:p w14:paraId="20D56AF8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3EEA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851" w:type="dxa"/>
          </w:tcPr>
          <w:p w14:paraId="36755D2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1428" w:type="dxa"/>
          </w:tcPr>
          <w:p w14:paraId="4F8439D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9, 1.113)</w:t>
            </w:r>
          </w:p>
        </w:tc>
        <w:tc>
          <w:tcPr>
            <w:tcW w:w="288" w:type="dxa"/>
          </w:tcPr>
          <w:p w14:paraId="1EAC240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4CEE22F6" w14:textId="2CDA6ADE" w:rsidR="000664FD" w:rsidRPr="00895419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4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66C02715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6, 0.824)</w:t>
            </w:r>
          </w:p>
        </w:tc>
        <w:tc>
          <w:tcPr>
            <w:tcW w:w="284" w:type="dxa"/>
          </w:tcPr>
          <w:p w14:paraId="74A84A29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731F88F" w14:textId="60DA2FAB" w:rsidR="000664FD" w:rsidRPr="008232B7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5</w:t>
            </w:r>
            <w:r w:rsidR="003E43B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31974EB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4, 0.983)</w:t>
            </w:r>
          </w:p>
        </w:tc>
      </w:tr>
      <w:tr w:rsidR="000664FD" w:rsidRPr="00703EEA" w14:paraId="0CD0C0E7" w14:textId="77777777" w:rsidTr="00297790">
        <w:trPr>
          <w:jc w:val="center"/>
        </w:trPr>
        <w:tc>
          <w:tcPr>
            <w:tcW w:w="2552" w:type="dxa"/>
          </w:tcPr>
          <w:p w14:paraId="33C26984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 xml:space="preserve">Rural-urban status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>ot regular</w:t>
            </w:r>
          </w:p>
        </w:tc>
        <w:tc>
          <w:tcPr>
            <w:tcW w:w="851" w:type="dxa"/>
          </w:tcPr>
          <w:p w14:paraId="4456AD9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1</w:t>
            </w:r>
          </w:p>
        </w:tc>
        <w:tc>
          <w:tcPr>
            <w:tcW w:w="1428" w:type="dxa"/>
          </w:tcPr>
          <w:p w14:paraId="4C4F56D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6, 2.613)</w:t>
            </w:r>
          </w:p>
        </w:tc>
        <w:tc>
          <w:tcPr>
            <w:tcW w:w="288" w:type="dxa"/>
          </w:tcPr>
          <w:p w14:paraId="1AC48600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0557171" w14:textId="77777777" w:rsidR="000664FD" w:rsidRPr="00C908B8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3</w:t>
            </w:r>
          </w:p>
        </w:tc>
        <w:tc>
          <w:tcPr>
            <w:tcW w:w="1417" w:type="dxa"/>
          </w:tcPr>
          <w:p w14:paraId="68ED9B72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5, 3.122)</w:t>
            </w:r>
          </w:p>
        </w:tc>
        <w:tc>
          <w:tcPr>
            <w:tcW w:w="284" w:type="dxa"/>
          </w:tcPr>
          <w:p w14:paraId="7E71425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0C3C8F" w14:textId="77777777" w:rsidR="000664FD" w:rsidRPr="00AB786B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1</w:t>
            </w:r>
          </w:p>
        </w:tc>
        <w:tc>
          <w:tcPr>
            <w:tcW w:w="1418" w:type="dxa"/>
          </w:tcPr>
          <w:p w14:paraId="227C1224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0, 1.900)</w:t>
            </w:r>
          </w:p>
        </w:tc>
      </w:tr>
      <w:tr w:rsidR="000664FD" w:rsidRPr="00703EEA" w14:paraId="7D2D4ADD" w14:textId="77777777" w:rsidTr="00297790">
        <w:trPr>
          <w:jc w:val="center"/>
        </w:trPr>
        <w:tc>
          <w:tcPr>
            <w:tcW w:w="2552" w:type="dxa"/>
          </w:tcPr>
          <w:p w14:paraId="3F851EE2" w14:textId="77777777" w:rsidR="000664FD" w:rsidRPr="00A1557E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 xml:space="preserve">Rural-urban status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>eekly</w:t>
            </w:r>
          </w:p>
        </w:tc>
        <w:tc>
          <w:tcPr>
            <w:tcW w:w="851" w:type="dxa"/>
          </w:tcPr>
          <w:p w14:paraId="70FE8A15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21</w:t>
            </w:r>
          </w:p>
        </w:tc>
        <w:tc>
          <w:tcPr>
            <w:tcW w:w="1428" w:type="dxa"/>
          </w:tcPr>
          <w:p w14:paraId="70043A7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2, 1.591)</w:t>
            </w:r>
          </w:p>
        </w:tc>
        <w:tc>
          <w:tcPr>
            <w:tcW w:w="288" w:type="dxa"/>
          </w:tcPr>
          <w:p w14:paraId="6D44DF25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06317386" w14:textId="77777777" w:rsidR="000664FD" w:rsidRPr="00C908B8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1417" w:type="dxa"/>
          </w:tcPr>
          <w:p w14:paraId="32299081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2, 21.661)</w:t>
            </w:r>
          </w:p>
        </w:tc>
        <w:tc>
          <w:tcPr>
            <w:tcW w:w="284" w:type="dxa"/>
          </w:tcPr>
          <w:p w14:paraId="7F9980DF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F1ED50" w14:textId="77777777" w:rsidR="000664FD" w:rsidRPr="00AB786B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4</w:t>
            </w:r>
          </w:p>
        </w:tc>
        <w:tc>
          <w:tcPr>
            <w:tcW w:w="1418" w:type="dxa"/>
          </w:tcPr>
          <w:p w14:paraId="6229EB1B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1, 3.401)</w:t>
            </w:r>
          </w:p>
        </w:tc>
      </w:tr>
      <w:tr w:rsidR="000664FD" w:rsidRPr="00703EEA" w14:paraId="66F0C63A" w14:textId="77777777" w:rsidTr="00297790">
        <w:trPr>
          <w:jc w:val="center"/>
        </w:trPr>
        <w:tc>
          <w:tcPr>
            <w:tcW w:w="2552" w:type="dxa"/>
          </w:tcPr>
          <w:p w14:paraId="4D9DFB3E" w14:textId="77777777" w:rsidR="000664FD" w:rsidRPr="00A1557E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 xml:space="preserve">Rural-urban status*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C212E">
              <w:rPr>
                <w:rFonts w:ascii="Times New Roman" w:hAnsi="Times New Roman" w:cs="Times New Roman"/>
                <w:sz w:val="18"/>
                <w:szCs w:val="18"/>
              </w:rPr>
              <w:t>aily</w:t>
            </w:r>
          </w:p>
        </w:tc>
        <w:tc>
          <w:tcPr>
            <w:tcW w:w="851" w:type="dxa"/>
          </w:tcPr>
          <w:p w14:paraId="40BC5636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1</w:t>
            </w:r>
          </w:p>
        </w:tc>
        <w:tc>
          <w:tcPr>
            <w:tcW w:w="1428" w:type="dxa"/>
          </w:tcPr>
          <w:p w14:paraId="1444238C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0, 1.360)</w:t>
            </w:r>
          </w:p>
        </w:tc>
        <w:tc>
          <w:tcPr>
            <w:tcW w:w="288" w:type="dxa"/>
          </w:tcPr>
          <w:p w14:paraId="151461BE" w14:textId="77777777" w:rsidR="000664FD" w:rsidRPr="00703EEA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</w:tcPr>
          <w:p w14:paraId="49F66C1F" w14:textId="1CDF1A9A" w:rsidR="000664FD" w:rsidRPr="00B11746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1174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B11746">
              <w:rPr>
                <w:rFonts w:ascii="Times New Roman" w:hAnsi="Times New Roman" w:cs="Times New Roman"/>
                <w:sz w:val="18"/>
                <w:szCs w:val="18"/>
              </w:rPr>
              <w:t>.580</w:t>
            </w:r>
            <w:r w:rsidR="003E43B8" w:rsidRPr="00B117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0D9EC0A6" w14:textId="77777777" w:rsidR="000664FD" w:rsidRPr="00B11746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74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11746">
              <w:rPr>
                <w:rFonts w:ascii="Times New Roman" w:hAnsi="Times New Roman" w:cs="Times New Roman"/>
                <w:sz w:val="18"/>
                <w:szCs w:val="18"/>
              </w:rPr>
              <w:t>3.018, 24.392)</w:t>
            </w:r>
          </w:p>
        </w:tc>
        <w:tc>
          <w:tcPr>
            <w:tcW w:w="284" w:type="dxa"/>
          </w:tcPr>
          <w:p w14:paraId="1E515C8D" w14:textId="77777777" w:rsidR="000664FD" w:rsidRPr="00B11746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584233" w14:textId="688E3714" w:rsidR="000664FD" w:rsidRPr="00B11746" w:rsidRDefault="000664FD" w:rsidP="0029779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1174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B11746">
              <w:rPr>
                <w:rFonts w:ascii="Times New Roman" w:hAnsi="Times New Roman" w:cs="Times New Roman"/>
                <w:sz w:val="18"/>
                <w:szCs w:val="18"/>
              </w:rPr>
              <w:t>.190</w:t>
            </w:r>
            <w:r w:rsidR="003E43B8" w:rsidRPr="00B1174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7EF0621C" w14:textId="77777777" w:rsidR="000664FD" w:rsidRPr="00B11746" w:rsidRDefault="000664FD" w:rsidP="0029779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1746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B11746">
              <w:rPr>
                <w:rFonts w:ascii="Times New Roman" w:hAnsi="Times New Roman" w:cs="Times New Roman"/>
                <w:sz w:val="18"/>
                <w:szCs w:val="18"/>
              </w:rPr>
              <w:t>1.037, 1.923)</w:t>
            </w:r>
          </w:p>
        </w:tc>
      </w:tr>
    </w:tbl>
    <w:p w14:paraId="40D8FED1" w14:textId="77777777" w:rsidR="00B11746" w:rsidRPr="00B11746" w:rsidRDefault="00B11746" w:rsidP="00B11746">
      <w:pPr>
        <w:rPr>
          <w:rFonts w:ascii="Times New Roman" w:hAnsi="Times New Roman" w:cs="Times New Roman"/>
          <w:lang w:val="en-GB"/>
        </w:rPr>
      </w:pPr>
      <w:r w:rsidRPr="00B11746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a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B11746">
        <w:rPr>
          <w:rFonts w:ascii="Times New Roman" w:hAnsi="Times New Roman" w:cs="Times New Roman"/>
          <w:i/>
          <w:iCs/>
          <w:sz w:val="18"/>
          <w:szCs w:val="20"/>
          <w:lang w:val="en-GB"/>
        </w:rPr>
        <w:t>P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 xml:space="preserve">&lt;.05, </w:t>
      </w:r>
      <w:r w:rsidRPr="00B11746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b</w:t>
      </w:r>
      <w:r w:rsidRPr="00B11746">
        <w:rPr>
          <w:rFonts w:ascii="Times New Roman" w:hAnsi="Times New Roman" w:cs="Times New Roman"/>
          <w:sz w:val="18"/>
          <w:szCs w:val="20"/>
        </w:rPr>
        <w:t xml:space="preserve"> </w:t>
      </w:r>
      <w:r w:rsidRPr="00B11746">
        <w:rPr>
          <w:rFonts w:ascii="Times New Roman" w:hAnsi="Times New Roman" w:cs="Times New Roman"/>
          <w:i/>
          <w:iCs/>
          <w:sz w:val="18"/>
          <w:szCs w:val="20"/>
          <w:lang w:val="en-GB"/>
        </w:rPr>
        <w:t>P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 xml:space="preserve">&lt;.01, </w:t>
      </w:r>
      <w:r w:rsidRPr="00B11746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c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Pr="00B11746">
        <w:rPr>
          <w:rFonts w:ascii="Times New Roman" w:hAnsi="Times New Roman" w:cs="Times New Roman"/>
          <w:i/>
          <w:iCs/>
          <w:sz w:val="18"/>
          <w:szCs w:val="20"/>
          <w:lang w:val="en-GB"/>
        </w:rPr>
        <w:t>P</w:t>
      </w:r>
      <w:r w:rsidRPr="00B11746">
        <w:rPr>
          <w:rFonts w:ascii="Times New Roman" w:hAnsi="Times New Roman" w:cs="Times New Roman"/>
          <w:sz w:val="18"/>
          <w:szCs w:val="20"/>
          <w:lang w:val="en-GB"/>
        </w:rPr>
        <w:t>&lt;.001</w:t>
      </w:r>
    </w:p>
    <w:p w14:paraId="43415EDF" w14:textId="77777777" w:rsidR="000664FD" w:rsidRDefault="000664FD"/>
    <w:sectPr w:rsidR="000664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786FD" w14:textId="77777777" w:rsidR="001B6279" w:rsidRDefault="001B6279" w:rsidP="000664FD">
      <w:r>
        <w:separator/>
      </w:r>
    </w:p>
  </w:endnote>
  <w:endnote w:type="continuationSeparator" w:id="0">
    <w:p w14:paraId="67146459" w14:textId="77777777" w:rsidR="001B6279" w:rsidRDefault="001B6279" w:rsidP="00066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C6FC1" w14:textId="77777777" w:rsidR="001B6279" w:rsidRDefault="001B6279" w:rsidP="000664FD">
      <w:r>
        <w:separator/>
      </w:r>
    </w:p>
  </w:footnote>
  <w:footnote w:type="continuationSeparator" w:id="0">
    <w:p w14:paraId="4B1E9474" w14:textId="77777777" w:rsidR="001B6279" w:rsidRDefault="001B6279" w:rsidP="000664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FC5"/>
    <w:rsid w:val="000664FD"/>
    <w:rsid w:val="001B6279"/>
    <w:rsid w:val="00265D30"/>
    <w:rsid w:val="003E43B8"/>
    <w:rsid w:val="00481542"/>
    <w:rsid w:val="00AA1719"/>
    <w:rsid w:val="00B11746"/>
    <w:rsid w:val="00D20221"/>
    <w:rsid w:val="00F3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22C76"/>
  <w15:chartTrackingRefBased/>
  <w15:docId w15:val="{7DD9C109-614A-4219-8327-626090875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F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64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64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6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64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涛</dc:creator>
  <cp:keywords/>
  <dc:description/>
  <cp:lastModifiedBy>JMIR Copyeditor</cp:lastModifiedBy>
  <cp:revision>2</cp:revision>
  <dcterms:created xsi:type="dcterms:W3CDTF">2023-09-21T18:49:00Z</dcterms:created>
  <dcterms:modified xsi:type="dcterms:W3CDTF">2023-09-21T18:49:00Z</dcterms:modified>
</cp:coreProperties>
</file>